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A2B7B" w14:textId="353EDA44" w:rsidR="00157C1F" w:rsidRPr="00310E03" w:rsidRDefault="00157C1F" w:rsidP="00157C1F">
      <w:pPr>
        <w:spacing w:line="276" w:lineRule="auto"/>
        <w:ind w:right="210"/>
        <w:rPr>
          <w:rFonts w:ascii="Times New Roman" w:eastAsia="宋体" w:hAnsi="Times New Roman" w:cs="Times New Roman"/>
          <w:b/>
          <w:noProof/>
          <w:sz w:val="22"/>
        </w:rPr>
      </w:pPr>
      <w:r w:rsidRPr="00310E03">
        <w:rPr>
          <w:rFonts w:ascii="Times New Roman" w:eastAsia="宋体" w:hAnsi="Times New Roman" w:cs="Times New Roman"/>
          <w:b/>
          <w:noProof/>
          <w:sz w:val="22"/>
        </w:rPr>
        <w:t xml:space="preserve">Two-way ANOVA results on interaction between </w:t>
      </w:r>
      <w:r w:rsidRPr="00157C1F">
        <w:rPr>
          <w:rFonts w:ascii="Times New Roman" w:eastAsia="宋体" w:hAnsi="Times New Roman" w:cs="Times New Roman"/>
          <w:b/>
          <w:i/>
          <w:iCs/>
          <w:noProof/>
          <w:sz w:val="22"/>
        </w:rPr>
        <w:t>GH</w:t>
      </w:r>
      <w:r w:rsidRPr="00157C1F">
        <w:rPr>
          <w:rFonts w:ascii="Times New Roman" w:eastAsia="宋体" w:hAnsi="Times New Roman" w:cs="Times New Roman"/>
          <w:b/>
          <w:noProof/>
          <w:sz w:val="22"/>
        </w:rPr>
        <w:t xml:space="preserve"> level and dietary carbohydrate level</w:t>
      </w:r>
      <w:r w:rsidRPr="00310E03">
        <w:rPr>
          <w:rFonts w:ascii="Times New Roman" w:eastAsia="宋体" w:hAnsi="Times New Roman" w:cs="Times New Roman"/>
          <w:b/>
          <w:noProof/>
          <w:sz w:val="22"/>
        </w:rPr>
        <w:t xml:space="preserve"> for </w:t>
      </w:r>
      <w:r w:rsidRPr="00310E03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measured</w:t>
      </w:r>
      <w:r w:rsidRPr="00310E03">
        <w:rPr>
          <w:rFonts w:ascii="Times New Roman" w:eastAsia="宋体" w:hAnsi="Times New Roman" w:cs="Times New Roman"/>
          <w:b/>
          <w:noProof/>
          <w:sz w:val="22"/>
        </w:rPr>
        <w:t xml:space="preserve"> </w:t>
      </w:r>
      <w:r w:rsidRPr="00310E03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Parameters of figu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9</w:t>
      </w:r>
      <w:r w:rsidRPr="00310E03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(</w:t>
      </w:r>
      <w:r w:rsidRPr="00310E03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P</w:t>
      </w:r>
      <w:r w:rsidRPr="00310E03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value)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835"/>
        <w:gridCol w:w="1276"/>
        <w:gridCol w:w="1418"/>
        <w:gridCol w:w="1638"/>
      </w:tblGrid>
      <w:tr w:rsidR="00157C1F" w:rsidRPr="00310E03" w14:paraId="4A65C011" w14:textId="77777777" w:rsidTr="00D214AA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2E73B" w14:textId="77777777" w:rsidR="00157C1F" w:rsidRPr="00310E03" w:rsidRDefault="00157C1F" w:rsidP="00D214AA">
            <w:pPr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rgan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D68DF" w14:textId="77777777" w:rsidR="00157C1F" w:rsidRPr="00310E03" w:rsidRDefault="00157C1F" w:rsidP="00D214AA">
            <w:pPr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arameter measur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D13D2" w14:textId="3652AF36" w:rsidR="00157C1F" w:rsidRPr="00157C1F" w:rsidRDefault="00157C1F" w:rsidP="00D214AA">
            <w:pPr>
              <w:rPr>
                <w:bCs/>
                <w:i/>
                <w:iCs/>
                <w:sz w:val="22"/>
                <w:szCs w:val="24"/>
              </w:rPr>
            </w:pPr>
            <w:r w:rsidRPr="00157C1F">
              <w:rPr>
                <w:rFonts w:ascii="Times New Roman" w:eastAsia="宋体" w:hAnsi="Times New Roman" w:cs="Times New Roman"/>
                <w:bCs/>
                <w:i/>
                <w:iCs/>
                <w:noProof/>
                <w:sz w:val="22"/>
              </w:rPr>
              <w:t>G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E2CD7" w14:textId="77777777" w:rsidR="00157C1F" w:rsidRPr="00310E03" w:rsidRDefault="00157C1F" w:rsidP="00D214AA">
            <w:pPr>
              <w:rPr>
                <w:bCs/>
                <w:sz w:val="22"/>
                <w:szCs w:val="24"/>
              </w:rPr>
            </w:pPr>
            <w:r w:rsidRPr="00610C2C">
              <w:rPr>
                <w:rFonts w:ascii="Times New Roman" w:eastAsia="宋体" w:hAnsi="Times New Roman" w:cs="Times New Roman"/>
                <w:bCs/>
                <w:noProof/>
                <w:sz w:val="22"/>
              </w:rPr>
              <w:t>Carbohydrate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B0DDE" w14:textId="77777777" w:rsidR="00157C1F" w:rsidRDefault="00157C1F" w:rsidP="00D214AA">
            <w:pPr>
              <w:rPr>
                <w:rFonts w:ascii="Times New Roman" w:eastAsia="宋体" w:hAnsi="Times New Roman" w:cs="Times New Roman"/>
                <w:bCs/>
                <w:noProof/>
                <w:sz w:val="22"/>
              </w:rPr>
            </w:pPr>
            <w:r w:rsidRPr="00610C2C">
              <w:rPr>
                <w:rFonts w:ascii="Times New Roman" w:eastAsia="宋体" w:hAnsi="Times New Roman" w:cs="Times New Roman"/>
                <w:bCs/>
                <w:noProof/>
                <w:sz w:val="22"/>
              </w:rPr>
              <w:t>Carbohydrate</w:t>
            </w:r>
          </w:p>
          <w:p w14:paraId="7AAFEEB6" w14:textId="08746094" w:rsidR="00157C1F" w:rsidRPr="00310E03" w:rsidRDefault="00157C1F" w:rsidP="00D214AA">
            <w:pPr>
              <w:rPr>
                <w:bCs/>
                <w:sz w:val="22"/>
                <w:szCs w:val="24"/>
              </w:rPr>
            </w:pPr>
            <w:r w:rsidRPr="00610C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157C1F">
              <w:rPr>
                <w:rFonts w:ascii="Times New Roman" w:eastAsia="宋体" w:hAnsi="Times New Roman" w:cs="Times New Roman"/>
                <w:bCs/>
                <w:i/>
                <w:iCs/>
                <w:noProof/>
                <w:sz w:val="22"/>
              </w:rPr>
              <w:t>GH</w:t>
            </w:r>
          </w:p>
        </w:tc>
      </w:tr>
      <w:tr w:rsidR="00157C1F" w:rsidRPr="00310E03" w14:paraId="1B8AA340" w14:textId="77777777" w:rsidTr="00D214AA"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3C862112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00AF81AA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proofErr w:type="spellStart"/>
            <w:r w:rsidRPr="00310E0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srebp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80E0D3B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7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E1E6C4B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46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vAlign w:val="center"/>
          </w:tcPr>
          <w:p w14:paraId="702D7912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53</w:t>
            </w:r>
          </w:p>
        </w:tc>
      </w:tr>
      <w:tr w:rsidR="00157C1F" w:rsidRPr="00310E03" w14:paraId="01E70372" w14:textId="77777777" w:rsidTr="00D214A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7D88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957C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proofErr w:type="spellStart"/>
            <w:r w:rsidRPr="00310E0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f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900A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88E2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F0E2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93</w:t>
            </w:r>
          </w:p>
        </w:tc>
      </w:tr>
      <w:tr w:rsidR="00157C1F" w:rsidRPr="00310E03" w14:paraId="0654A4E7" w14:textId="77777777" w:rsidTr="00D214A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E1D7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BC24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r w:rsidRPr="00310E0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acc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830D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58A0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AFDF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09</w:t>
            </w:r>
          </w:p>
        </w:tc>
      </w:tr>
      <w:tr w:rsidR="00157C1F" w:rsidRPr="00310E03" w14:paraId="29ED23B5" w14:textId="77777777" w:rsidTr="00D214A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EFCE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B363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r w:rsidRPr="00310E0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cpt-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B90E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0AA1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9356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08</w:t>
            </w:r>
          </w:p>
        </w:tc>
      </w:tr>
      <w:tr w:rsidR="00157C1F" w:rsidRPr="00310E03" w14:paraId="084055D3" w14:textId="77777777" w:rsidTr="00D214A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ABF3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50EA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r w:rsidRPr="00310E0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cpt-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C700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0200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90EB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16</w:t>
            </w:r>
          </w:p>
        </w:tc>
      </w:tr>
      <w:tr w:rsidR="00157C1F" w:rsidRPr="00310E03" w14:paraId="3DD72EEA" w14:textId="77777777" w:rsidTr="00D214A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39F3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DEE3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proofErr w:type="spellStart"/>
            <w:r w:rsidRPr="00310E0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hsl</w:t>
            </w:r>
            <w:proofErr w:type="spellEnd"/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B2D5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85B3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E24C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55</w:t>
            </w:r>
          </w:p>
        </w:tc>
      </w:tr>
      <w:tr w:rsidR="00157C1F" w:rsidRPr="00310E03" w14:paraId="633DEB59" w14:textId="77777777" w:rsidTr="00D214AA"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14:paraId="032F8E6B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52775651" w14:textId="77777777" w:rsidR="00157C1F" w:rsidRPr="00310E03" w:rsidRDefault="00157C1F" w:rsidP="00D214AA">
            <w:pPr>
              <w:spacing w:line="276" w:lineRule="auto"/>
              <w:rPr>
                <w:sz w:val="22"/>
                <w:szCs w:val="24"/>
              </w:rPr>
            </w:pPr>
            <w:r w:rsidRPr="00310E0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Relative expression of </w:t>
            </w:r>
            <w:proofErr w:type="spellStart"/>
            <w:r w:rsidRPr="00310E0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atg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7374B27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F4AECF6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03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68717261" w14:textId="77777777" w:rsidR="00157C1F" w:rsidRPr="00310E03" w:rsidRDefault="00157C1F" w:rsidP="00D214AA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51</w:t>
            </w:r>
          </w:p>
        </w:tc>
      </w:tr>
    </w:tbl>
    <w:p w14:paraId="7F904FB4" w14:textId="77777777" w:rsidR="00317090" w:rsidRDefault="00317090"/>
    <w:sectPr w:rsidR="00317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21973" w14:textId="77777777" w:rsidR="00AF60B3" w:rsidRDefault="00AF60B3" w:rsidP="00157C1F">
      <w:r>
        <w:separator/>
      </w:r>
    </w:p>
  </w:endnote>
  <w:endnote w:type="continuationSeparator" w:id="0">
    <w:p w14:paraId="5A0FD2D8" w14:textId="77777777" w:rsidR="00AF60B3" w:rsidRDefault="00AF60B3" w:rsidP="00157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D935C" w14:textId="77777777" w:rsidR="00AF60B3" w:rsidRDefault="00AF60B3" w:rsidP="00157C1F">
      <w:r>
        <w:separator/>
      </w:r>
    </w:p>
  </w:footnote>
  <w:footnote w:type="continuationSeparator" w:id="0">
    <w:p w14:paraId="314B6F6A" w14:textId="77777777" w:rsidR="00AF60B3" w:rsidRDefault="00AF60B3" w:rsidP="00157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F8"/>
    <w:rsid w:val="00157C1F"/>
    <w:rsid w:val="00317090"/>
    <w:rsid w:val="004D09F8"/>
    <w:rsid w:val="00AA0917"/>
    <w:rsid w:val="00AF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46EE9"/>
  <w15:chartTrackingRefBased/>
  <w15:docId w15:val="{EA7D0F90-C05C-4626-8635-D9D5768A7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C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C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C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C1F"/>
    <w:rPr>
      <w:sz w:val="18"/>
      <w:szCs w:val="18"/>
    </w:rPr>
  </w:style>
  <w:style w:type="table" w:styleId="a7">
    <w:name w:val="Table Grid"/>
    <w:basedOn w:val="a1"/>
    <w:uiPriority w:val="39"/>
    <w:rsid w:val="00157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Y</dc:creator>
  <cp:keywords/>
  <dc:description/>
  <cp:lastModifiedBy>W YY</cp:lastModifiedBy>
  <cp:revision>2</cp:revision>
  <dcterms:created xsi:type="dcterms:W3CDTF">2022-08-29T03:17:00Z</dcterms:created>
  <dcterms:modified xsi:type="dcterms:W3CDTF">2022-08-29T03:19:00Z</dcterms:modified>
</cp:coreProperties>
</file>